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</w:rPr>
        <w:t>Modulation of fear extinction processes using transcranial electrical stimulation</w:t>
      </w:r>
    </w:p>
    <w:p>
      <w:pPr>
        <w:pStyle w:val="Normal"/>
        <w:jc w:val="center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Rany Abend, Itamar Jalon, Guy Gurevitch, Roy Sar-el, Tomer Shechner, Daniel S. Pine, Talma Hendler, &amp; Yair Bar-Haim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</w:rPr>
        <w:t>Supplementary online material – Figure S1 caption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Figur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ean skin conductance response (SCR) for the CS+ and CS- in each trial of the test phase (T1-T8, Day 3), per stimulation condition (Sham, AC, DC; applied in Day 2)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Note</w:t>
      </w:r>
      <w:r>
        <w:rPr>
          <w:rFonts w:cs="Times New Roman" w:ascii="Times New Roman" w:hAnsi="Times New Roman"/>
          <w:sz w:val="24"/>
          <w:szCs w:val="24"/>
        </w:rPr>
        <w:t xml:space="preserve">: CS = conditioned stimulus, AC = alternating current, DC = direct current. Error bars indicate SEM. 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bCs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0T11:29:00Z</dcterms:created>
  <dc:creator>Rany Abend</dc:creator>
  <dc:description/>
  <dc:language>en-US</dc:language>
  <cp:lastModifiedBy>Ky.Shilpashree</cp:lastModifiedBy>
  <dcterms:modified xsi:type="dcterms:W3CDTF">2016-09-20T11:29:00Z</dcterms:modified>
  <cp:revision>2</cp:revision>
  <dc:subject/>
  <dc:title/>
</cp:coreProperties>
</file>